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7184C" w14:textId="77777777" w:rsidR="007261B4" w:rsidRDefault="007261B4" w:rsidP="007261B4"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7CE3B3" wp14:editId="13380A48">
                <wp:simplePos x="0" y="0"/>
                <wp:positionH relativeFrom="column">
                  <wp:posOffset>-45085</wp:posOffset>
                </wp:positionH>
                <wp:positionV relativeFrom="paragraph">
                  <wp:posOffset>627380</wp:posOffset>
                </wp:positionV>
                <wp:extent cx="362465" cy="247135"/>
                <wp:effectExtent l="0" t="0" r="0" b="0"/>
                <wp:wrapNone/>
                <wp:docPr id="894614637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0EFBF0" w14:textId="77777777" w:rsidR="007261B4" w:rsidRPr="00910576" w:rsidRDefault="007261B4" w:rsidP="007261B4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7CE3B3"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margin-left:-3.55pt;margin-top:49.4pt;width:28.55pt;height:19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" filled="f" stroked="f">
                <v:textbox>
                  <w:txbxContent>
                    <w:p w14:paraId="780EFBF0" w14:textId="77777777" w:rsidR="007261B4" w:rsidRPr="00910576" w:rsidRDefault="007261B4" w:rsidP="007261B4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EF2985" wp14:editId="5D18CA73">
                <wp:simplePos x="0" y="0"/>
                <wp:positionH relativeFrom="column">
                  <wp:posOffset>4010400</wp:posOffset>
                </wp:positionH>
                <wp:positionV relativeFrom="paragraph">
                  <wp:posOffset>2080800</wp:posOffset>
                </wp:positionV>
                <wp:extent cx="378941" cy="271848"/>
                <wp:effectExtent l="0" t="0" r="0" b="0"/>
                <wp:wrapNone/>
                <wp:docPr id="641713227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941" cy="2718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42693F" w14:textId="77777777" w:rsidR="007261B4" w:rsidRPr="00910576" w:rsidRDefault="007261B4" w:rsidP="007261B4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e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F2985" id="TextBox 22" o:spid="_x0000_s1027" type="#_x0000_t202" style="position:absolute;margin-left:315.8pt;margin-top:163.85pt;width:29.85pt;height:2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" filled="f" stroked="f">
                <v:textbox>
                  <w:txbxContent>
                    <w:p w14:paraId="5A42693F" w14:textId="77777777" w:rsidR="007261B4" w:rsidRPr="00910576" w:rsidRDefault="007261B4" w:rsidP="007261B4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e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1B96A4" wp14:editId="0C6EC488">
                <wp:simplePos x="0" y="0"/>
                <wp:positionH relativeFrom="column">
                  <wp:posOffset>4167290</wp:posOffset>
                </wp:positionH>
                <wp:positionV relativeFrom="paragraph">
                  <wp:posOffset>705485</wp:posOffset>
                </wp:positionV>
                <wp:extent cx="378941" cy="271848"/>
                <wp:effectExtent l="0" t="0" r="0" b="0"/>
                <wp:wrapNone/>
                <wp:docPr id="1516745637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941" cy="2718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4868D4" w14:textId="77777777" w:rsidR="007261B4" w:rsidRPr="00910576" w:rsidRDefault="007261B4" w:rsidP="007261B4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1B96A4" id="_x0000_s1028" type="#_x0000_t202" style="position:absolute;margin-left:328.15pt;margin-top:55.55pt;width:29.85pt;height:2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" filled="f" stroked="f">
                <v:textbox>
                  <w:txbxContent>
                    <w:p w14:paraId="004868D4" w14:textId="77777777" w:rsidR="007261B4" w:rsidRPr="00910576" w:rsidRDefault="007261B4" w:rsidP="007261B4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d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765CAB" wp14:editId="27CDB5A2">
                <wp:simplePos x="0" y="0"/>
                <wp:positionH relativeFrom="column">
                  <wp:posOffset>1701165</wp:posOffset>
                </wp:positionH>
                <wp:positionV relativeFrom="paragraph">
                  <wp:posOffset>630085</wp:posOffset>
                </wp:positionV>
                <wp:extent cx="378941" cy="271848"/>
                <wp:effectExtent l="0" t="0" r="0" b="0"/>
                <wp:wrapNone/>
                <wp:docPr id="1577128882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941" cy="2718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F52538" w14:textId="77777777" w:rsidR="007261B4" w:rsidRPr="00910576" w:rsidRDefault="007261B4" w:rsidP="007261B4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65CAB" id="_x0000_s1029" type="#_x0000_t202" style="position:absolute;margin-left:133.95pt;margin-top:49.6pt;width:29.85pt;height:2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" filled="f" stroked="f">
                <v:textbox>
                  <w:txbxContent>
                    <w:p w14:paraId="5AF52538" w14:textId="77777777" w:rsidR="007261B4" w:rsidRPr="00910576" w:rsidRDefault="007261B4" w:rsidP="007261B4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BDD375" wp14:editId="2265ED8C">
                <wp:simplePos x="0" y="0"/>
                <wp:positionH relativeFrom="column">
                  <wp:posOffset>1672350</wp:posOffset>
                </wp:positionH>
                <wp:positionV relativeFrom="paragraph">
                  <wp:posOffset>1976855</wp:posOffset>
                </wp:positionV>
                <wp:extent cx="378941" cy="271848"/>
                <wp:effectExtent l="0" t="0" r="0" b="0"/>
                <wp:wrapNone/>
                <wp:docPr id="1105033515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941" cy="2718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EF4B8A" w14:textId="77777777" w:rsidR="007261B4" w:rsidRPr="00910576" w:rsidRDefault="007261B4" w:rsidP="007261B4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DD375" id="_x0000_s1030" type="#_x0000_t202" style="position:absolute;margin-left:131.7pt;margin-top:155.65pt;width:29.85pt;height:2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" filled="f" stroked="f">
                <v:textbox>
                  <w:txbxContent>
                    <w:p w14:paraId="1DEF4B8A" w14:textId="77777777" w:rsidR="007261B4" w:rsidRPr="00910576" w:rsidRDefault="007261B4" w:rsidP="007261B4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c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B56D69F" wp14:editId="0D746589">
            <wp:extent cx="5943600" cy="3458845"/>
            <wp:effectExtent l="0" t="0" r="0" b="0"/>
            <wp:docPr id="729514948" name="Picture 8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514948" name="Picture 8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BCC64" w14:textId="48A88246" w:rsidR="007261B4" w:rsidRDefault="004D6B08" w:rsidP="007261B4">
      <w:r w:rsidRPr="004D6B08">
        <w:rPr>
          <w:b/>
          <w:bCs/>
        </w:rPr>
        <w:t xml:space="preserve">Multimedia Appendix </w:t>
      </w:r>
      <w:r>
        <w:rPr>
          <w:b/>
          <w:bCs/>
        </w:rPr>
        <w:t>2</w:t>
      </w:r>
      <w:r w:rsidR="007261B4" w:rsidRPr="00A977B6">
        <w:rPr>
          <w:b/>
          <w:bCs/>
        </w:rPr>
        <w:t>: AI-HOPE-PM Analysis of CRC Patients with and without Chemotherapy Treatment, Food Security, and APC Mutations.</w:t>
      </w:r>
    </w:p>
    <w:p w14:paraId="6CE02227" w14:textId="77777777" w:rsidR="008C3C59" w:rsidRDefault="008C3C59"/>
    <w:sectPr w:rsidR="008C3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1B4"/>
    <w:rsid w:val="003B5BBE"/>
    <w:rsid w:val="004920A9"/>
    <w:rsid w:val="004D6B08"/>
    <w:rsid w:val="004E2702"/>
    <w:rsid w:val="007261B4"/>
    <w:rsid w:val="008C3C59"/>
    <w:rsid w:val="00A228F2"/>
    <w:rsid w:val="00A602D3"/>
    <w:rsid w:val="00CA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12DC9"/>
  <w15:chartTrackingRefBased/>
  <w15:docId w15:val="{9061A645-BCB4-7C4A-987B-01843046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1B4"/>
  </w:style>
  <w:style w:type="paragraph" w:styleId="Heading1">
    <w:name w:val="heading 1"/>
    <w:basedOn w:val="Normal"/>
    <w:next w:val="Normal"/>
    <w:link w:val="Heading1Char"/>
    <w:uiPriority w:val="9"/>
    <w:qFormat/>
    <w:rsid w:val="00726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1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1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1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1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1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1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1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1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1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1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1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1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1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1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1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1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1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1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1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1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Velazquez Villarreal</dc:creator>
  <cp:keywords/>
  <dc:description/>
  <cp:lastModifiedBy>Enrique Velazquez Villarreal</cp:lastModifiedBy>
  <cp:revision>2</cp:revision>
  <dcterms:created xsi:type="dcterms:W3CDTF">2025-06-23T00:51:00Z</dcterms:created>
  <dcterms:modified xsi:type="dcterms:W3CDTF">2025-06-23T01:01:00Z</dcterms:modified>
</cp:coreProperties>
</file>